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9B549" w14:textId="77777777" w:rsidR="004D5100" w:rsidRPr="00E2278B" w:rsidRDefault="004D5100" w:rsidP="004D510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 w:rsidRPr="00E2278B">
        <w:rPr>
          <w:rFonts w:ascii="Times New Roman" w:hAnsi="Times New Roman" w:cs="Times New Roman"/>
          <w:sz w:val="21"/>
          <w:szCs w:val="21"/>
        </w:rPr>
        <w:t xml:space="preserve"> Table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E2278B">
        <w:rPr>
          <w:rFonts w:ascii="Times New Roman" w:hAnsi="Times New Roman" w:cs="Times New Roman"/>
          <w:sz w:val="21"/>
          <w:szCs w:val="21"/>
        </w:rPr>
        <w:t>.</w:t>
      </w:r>
      <w:r w:rsidRPr="00E2278B">
        <w:rPr>
          <w:sz w:val="21"/>
          <w:szCs w:val="21"/>
        </w:rPr>
        <w:t xml:space="preserve"> </w:t>
      </w:r>
      <w:r w:rsidRPr="00E2278B">
        <w:rPr>
          <w:rFonts w:ascii="Times New Roman" w:hAnsi="Times New Roman" w:cs="Times New Roman"/>
          <w:sz w:val="21"/>
          <w:szCs w:val="21"/>
        </w:rPr>
        <w:t xml:space="preserve">All-regulated DEPs </w:t>
      </w:r>
      <w:r w:rsidRPr="00E2278B">
        <w:rPr>
          <w:rFonts w:ascii="Times New Roman" w:hAnsi="Times New Roman" w:cs="Times New Roman" w:hint="eastAsia"/>
          <w:sz w:val="21"/>
          <w:szCs w:val="21"/>
        </w:rPr>
        <w:t>of</w:t>
      </w:r>
      <w:r w:rsidRPr="00E2278B">
        <w:rPr>
          <w:rFonts w:ascii="Times New Roman" w:hAnsi="Times New Roman" w:cs="Times New Roman"/>
          <w:sz w:val="21"/>
          <w:szCs w:val="21"/>
        </w:rPr>
        <w:t xml:space="preserve"> </w:t>
      </w:r>
      <w:hyperlink r:id="rId6" w:tooltip="Haemonchus contortus (Barber pole worm), taxon ID 6289" w:history="1">
        <w:r w:rsidRPr="00E2278B">
          <w:rPr>
            <w:rFonts w:ascii="Times New Roman" w:hAnsi="Times New Roman" w:cs="Times New Roman"/>
            <w:i/>
            <w:iCs/>
            <w:sz w:val="21"/>
            <w:szCs w:val="21"/>
          </w:rPr>
          <w:t>Haemonchus contortus</w:t>
        </w:r>
      </w:hyperlink>
      <w:r w:rsidRPr="00E2278B">
        <w:rPr>
          <w:rFonts w:ascii="Times New Roman" w:hAnsi="Times New Roman" w:cs="Times New Roman"/>
          <w:sz w:val="21"/>
          <w:szCs w:val="21"/>
        </w:rPr>
        <w:t xml:space="preserve"> in </w:t>
      </w:r>
      <w:r>
        <w:rPr>
          <w:rFonts w:ascii="Times New Roman" w:hAnsi="Times New Roman" w:cs="Times New Roman"/>
          <w:sz w:val="21"/>
          <w:szCs w:val="21"/>
        </w:rPr>
        <w:t>2-vs-1</w:t>
      </w:r>
      <w:r w:rsidRPr="00E2278B">
        <w:rPr>
          <w:rFonts w:ascii="Times New Roman" w:hAnsi="Times New Roman" w:cs="Times New Roman"/>
          <w:sz w:val="21"/>
          <w:szCs w:val="21"/>
        </w:rPr>
        <w:t xml:space="preserve"> group</w:t>
      </w:r>
    </w:p>
    <w:tbl>
      <w:tblPr>
        <w:tblStyle w:val="a7"/>
        <w:tblpPr w:leftFromText="180" w:rightFromText="180" w:horzAnchor="margin" w:tblpY="535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4254"/>
        <w:gridCol w:w="1276"/>
        <w:gridCol w:w="992"/>
        <w:gridCol w:w="759"/>
      </w:tblGrid>
      <w:tr w:rsidR="004D5100" w14:paraId="6578E677" w14:textId="77777777" w:rsidTr="006F0F07">
        <w:tc>
          <w:tcPr>
            <w:tcW w:w="1241" w:type="dxa"/>
            <w:vAlign w:val="center"/>
          </w:tcPr>
          <w:p w14:paraId="612C7BD9" w14:textId="77777777" w:rsidR="004D5100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egory_</w:t>
            </w:r>
          </w:p>
          <w:p w14:paraId="029814DE" w14:textId="77777777" w:rsidR="004D5100" w:rsidRDefault="004D5100" w:rsidP="006F0F07"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4254" w:type="dxa"/>
          </w:tcPr>
          <w:p w14:paraId="1F6544BE" w14:textId="77777777" w:rsidR="004D5100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  <w:p w14:paraId="0B0AFA6E" w14:textId="77777777" w:rsidR="004D5100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E0C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cription OS=</w:t>
            </w:r>
          </w:p>
          <w:p w14:paraId="3F360A6E" w14:textId="77777777" w:rsidR="004D5100" w:rsidRPr="00D82F56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hyperlink r:id="rId7" w:tooltip="Haemonchus contortus (Barber pole worm), taxon ID 6289" w:history="1">
              <w:r w:rsidRPr="00EE0C9A">
                <w:rPr>
                  <w:rFonts w:ascii="Times New Roman" w:eastAsia="等线" w:hAnsi="Times New Roman" w:cs="Times New Roman"/>
                  <w:i/>
                  <w:iCs/>
                  <w:color w:val="000000"/>
                  <w:sz w:val="15"/>
                  <w:szCs w:val="15"/>
                </w:rPr>
                <w:t>Haemonchus contortus</w:t>
              </w:r>
            </w:hyperlink>
          </w:p>
        </w:tc>
        <w:tc>
          <w:tcPr>
            <w:tcW w:w="1276" w:type="dxa"/>
          </w:tcPr>
          <w:p w14:paraId="173AE7D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9DD00B1" w14:textId="77777777" w:rsidR="004D5100" w:rsidRDefault="004D5100" w:rsidP="006F0F07">
            <w:proofErr w:type="spellStart"/>
            <w:r w:rsidRPr="00D82F56">
              <w:rPr>
                <w:rFonts w:ascii="Times New Roman" w:hAnsi="Times New Roman" w:cs="Times New Roman"/>
                <w:sz w:val="15"/>
                <w:szCs w:val="15"/>
              </w:rPr>
              <w:t>ProteinIDs</w:t>
            </w:r>
            <w:proofErr w:type="spellEnd"/>
          </w:p>
        </w:tc>
        <w:tc>
          <w:tcPr>
            <w:tcW w:w="992" w:type="dxa"/>
          </w:tcPr>
          <w:p w14:paraId="3E705B1F" w14:textId="77777777" w:rsidR="004D5100" w:rsidRDefault="004D5100" w:rsidP="006F0F07"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Regulated-Stage</w:t>
            </w:r>
          </w:p>
        </w:tc>
        <w:tc>
          <w:tcPr>
            <w:tcW w:w="759" w:type="dxa"/>
          </w:tcPr>
          <w:p w14:paraId="77647F69" w14:textId="77777777" w:rsidR="004D5100" w:rsidRPr="00EE0C9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Fisher's exact test p value</w:t>
            </w:r>
          </w:p>
        </w:tc>
      </w:tr>
      <w:tr w:rsidR="004D5100" w14:paraId="34DB48EF" w14:textId="77777777" w:rsidTr="006F0F07">
        <w:tc>
          <w:tcPr>
            <w:tcW w:w="1241" w:type="dxa"/>
            <w:vAlign w:val="center"/>
          </w:tcPr>
          <w:p w14:paraId="6A2E3EDE" w14:textId="77777777" w:rsidR="004D5100" w:rsidRPr="004D5100" w:rsidRDefault="004D5100" w:rsidP="004D510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crobial</w:t>
            </w:r>
          </w:p>
          <w:p w14:paraId="0B2EAA1C" w14:textId="77777777" w:rsidR="004D5100" w:rsidRPr="004D5100" w:rsidRDefault="004D5100" w:rsidP="004D510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metabolism </w:t>
            </w:r>
          </w:p>
          <w:p w14:paraId="1840B763" w14:textId="77777777" w:rsidR="004D5100" w:rsidRPr="004D5100" w:rsidRDefault="004D5100" w:rsidP="004D510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in diverse </w:t>
            </w:r>
          </w:p>
          <w:p w14:paraId="05C801D2" w14:textId="77777777" w:rsidR="004D5100" w:rsidRDefault="004D5100" w:rsidP="006F0F07"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vironments</w:t>
            </w:r>
          </w:p>
        </w:tc>
        <w:tc>
          <w:tcPr>
            <w:tcW w:w="4254" w:type="dxa"/>
          </w:tcPr>
          <w:p w14:paraId="64FA993F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7CD5FC6B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3841A2B6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490BF41D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Glutamine synthe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6AA0C7C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51C6BC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Succinate--CoA ligase [ADP-forming] subunit beta, mitochondrial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Isocitrate dehydrogenase [NADP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E5F159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0CB53F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Malic enzyme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35FE61E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10BF52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2C7998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E58AB4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AAF8C39" w14:textId="77777777" w:rsidR="004D5100" w:rsidRDefault="004D5100" w:rsidP="006F0F07"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</w:p>
        </w:tc>
        <w:tc>
          <w:tcPr>
            <w:tcW w:w="1276" w:type="dxa"/>
          </w:tcPr>
          <w:p w14:paraId="4BA340D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50FB8C0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5D373E5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2B601F26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2197B27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53A6923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3845168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4D7E609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044C13A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759B2AE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5CCB0C4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74A310E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2ECD4E1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15394A62" w14:textId="77777777" w:rsidR="004D5100" w:rsidRDefault="004D5100" w:rsidP="006F0F07"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1I0</w:t>
            </w:r>
          </w:p>
        </w:tc>
        <w:tc>
          <w:tcPr>
            <w:tcW w:w="992" w:type="dxa"/>
          </w:tcPr>
          <w:p w14:paraId="51E74168" w14:textId="77777777" w:rsidR="004D5100" w:rsidRDefault="004D5100" w:rsidP="006F0F07">
            <w:r w:rsidRPr="00276653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27665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2FC50847" w14:textId="77777777" w:rsidR="004D5100" w:rsidRPr="0027665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D5100" w14:paraId="4A3726D0" w14:textId="77777777" w:rsidTr="006F0F07">
        <w:tc>
          <w:tcPr>
            <w:tcW w:w="1241" w:type="dxa"/>
            <w:vAlign w:val="center"/>
          </w:tcPr>
          <w:p w14:paraId="5B89DB0E" w14:textId="77777777" w:rsidR="004D5100" w:rsidRDefault="004D5100" w:rsidP="006F0F07"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bon metabolism</w:t>
            </w:r>
          </w:p>
        </w:tc>
        <w:tc>
          <w:tcPr>
            <w:tcW w:w="4254" w:type="dxa"/>
          </w:tcPr>
          <w:p w14:paraId="52A586F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Succin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flavoprotein subunit, mitochondrial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336CA1B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57F43FA1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5039EAD0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79422B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79422B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58F219E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AD8CC2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Succinate--CoA ligase [ADP-forming] subunit beta, mitochondrial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A1C92B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45363AB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  <w:p w14:paraId="4C7696EE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7C89013F" w14:textId="77777777" w:rsidR="004D5100" w:rsidRDefault="004D5100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 w:rsidRPr="0039406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2F01D77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39406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4B369DC" w14:textId="77777777" w:rsidR="004D5100" w:rsidRDefault="004D5100" w:rsidP="006F0F07">
            <w:r w:rsidRPr="00394061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</w:p>
        </w:tc>
        <w:tc>
          <w:tcPr>
            <w:tcW w:w="1276" w:type="dxa"/>
          </w:tcPr>
          <w:p w14:paraId="21F10C4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3770638C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6DA7B95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567E236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40204C4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321B2C4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577EED5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3B6345D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6A7B4E4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1775E4D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20D8BBB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35A50F8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1851778D" w14:textId="77777777" w:rsidR="004D5100" w:rsidRDefault="004D5100" w:rsidP="006F0F07"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1I0</w:t>
            </w:r>
          </w:p>
        </w:tc>
        <w:tc>
          <w:tcPr>
            <w:tcW w:w="992" w:type="dxa"/>
          </w:tcPr>
          <w:p w14:paraId="086416F8" w14:textId="77777777" w:rsidR="004D5100" w:rsidRDefault="004D5100" w:rsidP="006F0F07"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02D1EB29" w14:textId="77777777" w:rsidR="004D5100" w:rsidRPr="0027665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4F334B88" w14:textId="77777777" w:rsidTr="006F0F07">
        <w:tc>
          <w:tcPr>
            <w:tcW w:w="1241" w:type="dxa"/>
            <w:vAlign w:val="center"/>
          </w:tcPr>
          <w:p w14:paraId="40D8C5C4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7B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trate cycle (TCA cycle)</w:t>
            </w:r>
          </w:p>
        </w:tc>
        <w:tc>
          <w:tcPr>
            <w:tcW w:w="4254" w:type="dxa"/>
          </w:tcPr>
          <w:p w14:paraId="5727D6A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61C3F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yruvate dehydrogenase E1 component subunit beta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7A6CC2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uccinate--CoA ligase [ADP-forming] subunit beta, mitochondrial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4F267E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28804A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727FD7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433CD6C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</w:p>
        </w:tc>
        <w:tc>
          <w:tcPr>
            <w:tcW w:w="1276" w:type="dxa"/>
          </w:tcPr>
          <w:p w14:paraId="525C602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M01;</w:t>
            </w:r>
          </w:p>
          <w:p w14:paraId="3CE0BF2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6F7PVQ8;</w:t>
            </w:r>
          </w:p>
          <w:p w14:paraId="1512545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7B39B21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6F730B0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2B7BF02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4CB7E5F3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HD0</w:t>
            </w:r>
          </w:p>
        </w:tc>
        <w:tc>
          <w:tcPr>
            <w:tcW w:w="992" w:type="dxa"/>
          </w:tcPr>
          <w:p w14:paraId="45FD6B73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26100241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4D5100" w14:paraId="1D6E2F66" w14:textId="77777777" w:rsidTr="006F0F07">
        <w:tc>
          <w:tcPr>
            <w:tcW w:w="1241" w:type="dxa"/>
            <w:vAlign w:val="center"/>
          </w:tcPr>
          <w:p w14:paraId="7DE58B07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abolic pathways</w:t>
            </w:r>
          </w:p>
        </w:tc>
        <w:tc>
          <w:tcPr>
            <w:tcW w:w="4254" w:type="dxa"/>
          </w:tcPr>
          <w:p w14:paraId="6A137796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7DFB300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Aminotran_1_2 domain-containing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BE2C3FE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ATP synthase subunit alph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585BB92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67990C6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0B3F9BC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NADH dehydrogenase [ubiquinone] flavoprotein 1, mitochondri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3807A2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Glutamine synthe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2DB611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Propionyl-CoA carboxylase beta chain, mitochondri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5527B1DA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NADH dehydrogenase 1 alpha subcomplex subunit 13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EDEC884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Propionyl-CoA carboxylase alpha chain, mitochondrial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3BF655D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0A092E7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Adenos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homocysteinase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B3073F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CDDD8F3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5D88C77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4F916ED2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Malic enzyme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95553F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9831739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8C71B2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51EE68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Succinate--CoA ligase [ADP-forming] subunit beta, mitochondrial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D7DEC5A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2E144CF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ATP synthase subunit beta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719ACCF" w14:textId="77777777" w:rsidR="004D5100" w:rsidRPr="008C71B2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 w:rsidRPr="008C71B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F078BD1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1B2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</w:p>
        </w:tc>
        <w:tc>
          <w:tcPr>
            <w:tcW w:w="1276" w:type="dxa"/>
          </w:tcPr>
          <w:p w14:paraId="4F8BAC4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3C5C704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NV2;</w:t>
            </w:r>
          </w:p>
          <w:p w14:paraId="414C9A9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004;</w:t>
            </w:r>
          </w:p>
          <w:p w14:paraId="32D2F57C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6220681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1046369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8Z3;</w:t>
            </w:r>
          </w:p>
          <w:p w14:paraId="70A8F87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1D512DF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DP0;</w:t>
            </w:r>
          </w:p>
          <w:p w14:paraId="4E5C7DA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KE0;</w:t>
            </w:r>
          </w:p>
          <w:p w14:paraId="4D4D0FE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751;</w:t>
            </w:r>
          </w:p>
          <w:p w14:paraId="2067555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37422806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XY18;</w:t>
            </w:r>
          </w:p>
          <w:p w14:paraId="00064F3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0D19AD1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2D117F4E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134DACD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25EBC19E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606F8F4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32D7AE0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173CB86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0F7A600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633;</w:t>
            </w:r>
          </w:p>
          <w:p w14:paraId="64C2602E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0FF09FAD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HD0</w:t>
            </w:r>
          </w:p>
        </w:tc>
        <w:tc>
          <w:tcPr>
            <w:tcW w:w="992" w:type="dxa"/>
          </w:tcPr>
          <w:p w14:paraId="1D2A76F5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012256F2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0CD61AC0" w14:textId="77777777" w:rsidTr="006F0F07">
        <w:tc>
          <w:tcPr>
            <w:tcW w:w="1241" w:type="dxa"/>
            <w:vAlign w:val="center"/>
          </w:tcPr>
          <w:p w14:paraId="271D1959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510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iosynthesis of antibiotics</w:t>
            </w:r>
          </w:p>
        </w:tc>
        <w:tc>
          <w:tcPr>
            <w:tcW w:w="4254" w:type="dxa"/>
          </w:tcPr>
          <w:p w14:paraId="226240A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56927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A3E5209" w14:textId="77777777" w:rsidR="004D5100" w:rsidRPr="005D2CD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3DE013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6E095C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Succinate--CoA ligase  subunit beta, mitochondrial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0DE0EF6" w14:textId="77777777" w:rsidR="004D5100" w:rsidRPr="005D2CD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1F0EB4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27DE81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33CAAA5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96B46F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8D84EF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 w:rsidRPr="005D2CD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D2CD1">
              <w:rPr>
                <w:rFonts w:ascii="Times New Roman" w:hAnsi="Times New Roman" w:cs="Times New Roman"/>
                <w:sz w:val="15"/>
                <w:szCs w:val="15"/>
              </w:rPr>
              <w:t xml:space="preserve"> Fructose-</w:t>
            </w:r>
            <w:proofErr w:type="spellStart"/>
            <w:r w:rsidRPr="005D2CD1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</w:p>
        </w:tc>
        <w:tc>
          <w:tcPr>
            <w:tcW w:w="1276" w:type="dxa"/>
          </w:tcPr>
          <w:p w14:paraId="2731A88E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371C205C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4D123BE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4F917FA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1BDC4A3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6D17300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2D9ABB3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240DD14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41225A86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5DF7965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7E4EF19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3596852C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5T7</w:t>
            </w:r>
          </w:p>
        </w:tc>
        <w:tc>
          <w:tcPr>
            <w:tcW w:w="992" w:type="dxa"/>
          </w:tcPr>
          <w:p w14:paraId="6A7FAAB2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3EC453F8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4D5100" w14:paraId="26F7BE2E" w14:textId="77777777" w:rsidTr="006F0F07">
        <w:tc>
          <w:tcPr>
            <w:tcW w:w="1241" w:type="dxa"/>
            <w:vAlign w:val="center"/>
          </w:tcPr>
          <w:p w14:paraId="0CCD006F" w14:textId="77777777" w:rsidR="004D5100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27B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arbon fixation pathways </w:t>
            </w:r>
          </w:p>
          <w:p w14:paraId="2F965D25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7B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 prokaryotes</w:t>
            </w:r>
          </w:p>
        </w:tc>
        <w:tc>
          <w:tcPr>
            <w:tcW w:w="4254" w:type="dxa"/>
          </w:tcPr>
          <w:p w14:paraId="36801E7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C1DCD1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4E52C47A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</w:p>
        </w:tc>
        <w:tc>
          <w:tcPr>
            <w:tcW w:w="1276" w:type="dxa"/>
          </w:tcPr>
          <w:p w14:paraId="5848485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680D4C5C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61375C2E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5E8E4</w:t>
            </w:r>
          </w:p>
        </w:tc>
        <w:tc>
          <w:tcPr>
            <w:tcW w:w="992" w:type="dxa"/>
          </w:tcPr>
          <w:p w14:paraId="23D84D18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3C125947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5100" w14:paraId="4B5726A6" w14:textId="77777777" w:rsidTr="006F0F07">
        <w:tc>
          <w:tcPr>
            <w:tcW w:w="1241" w:type="dxa"/>
            <w:vAlign w:val="center"/>
          </w:tcPr>
          <w:p w14:paraId="0947A5D5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7B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yoxylate and dicarboxylate metabolism</w:t>
            </w:r>
          </w:p>
        </w:tc>
        <w:tc>
          <w:tcPr>
            <w:tcW w:w="4254" w:type="dxa"/>
          </w:tcPr>
          <w:p w14:paraId="1CB19BEC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Glutamine synthet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4B7616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A20C73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6879387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</w:p>
        </w:tc>
        <w:tc>
          <w:tcPr>
            <w:tcW w:w="1276" w:type="dxa"/>
          </w:tcPr>
          <w:p w14:paraId="1A334FE7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3D8D0AB0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66DFDD7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35414FFE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9K3</w:t>
            </w:r>
          </w:p>
        </w:tc>
        <w:tc>
          <w:tcPr>
            <w:tcW w:w="992" w:type="dxa"/>
          </w:tcPr>
          <w:p w14:paraId="25A68A9B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01203328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363039D9" w14:textId="77777777" w:rsidTr="006F0F07">
        <w:tc>
          <w:tcPr>
            <w:tcW w:w="1241" w:type="dxa"/>
            <w:vAlign w:val="center"/>
          </w:tcPr>
          <w:p w14:paraId="69729315" w14:textId="77777777" w:rsidR="004D5100" w:rsidRPr="00127AB7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7B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ne carbon pool by folate</w:t>
            </w:r>
          </w:p>
        </w:tc>
        <w:tc>
          <w:tcPr>
            <w:tcW w:w="4254" w:type="dxa"/>
          </w:tcPr>
          <w:p w14:paraId="6B817DB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  <w:r w:rsidRPr="00A9511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1BFF32C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95118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</w:p>
        </w:tc>
        <w:tc>
          <w:tcPr>
            <w:tcW w:w="1276" w:type="dxa"/>
          </w:tcPr>
          <w:p w14:paraId="1BE0D33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1B131ACE" w14:textId="77777777" w:rsidR="004D5100" w:rsidRPr="00127AB7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27BAA">
              <w:rPr>
                <w:rFonts w:ascii="Times New Roman" w:hAnsi="Times New Roman" w:cs="Times New Roman"/>
                <w:sz w:val="15"/>
                <w:szCs w:val="15"/>
              </w:rPr>
              <w:t>A0A0N4W4W6</w:t>
            </w:r>
          </w:p>
        </w:tc>
        <w:tc>
          <w:tcPr>
            <w:tcW w:w="992" w:type="dxa"/>
          </w:tcPr>
          <w:p w14:paraId="46F80B0E" w14:textId="77777777" w:rsidR="004D5100" w:rsidRPr="00BB4873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9C1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079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34CCF719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D5100" w14:paraId="59FA32A9" w14:textId="77777777" w:rsidTr="006F0F07">
        <w:tc>
          <w:tcPr>
            <w:tcW w:w="1241" w:type="dxa"/>
            <w:vAlign w:val="center"/>
          </w:tcPr>
          <w:p w14:paraId="73280369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in processing in endoplasmic reticulum</w:t>
            </w:r>
          </w:p>
        </w:tc>
        <w:tc>
          <w:tcPr>
            <w:tcW w:w="4254" w:type="dxa"/>
          </w:tcPr>
          <w:p w14:paraId="6117BB3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  <w:r w:rsidRPr="00A53D7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67638B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>Protein disulfide-isomerase</w:t>
            </w:r>
            <w:r w:rsidRPr="00A53D7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06AE1D4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  <w:r w:rsidRPr="00A53D7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F666CE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  <w:r w:rsidRPr="00A53D72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76E14BF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3D72">
              <w:rPr>
                <w:rFonts w:ascii="Times New Roman" w:hAnsi="Times New Roman" w:cs="Times New Roman"/>
                <w:sz w:val="15"/>
                <w:szCs w:val="15"/>
              </w:rPr>
              <w:t>Protein disulfide-isomerase</w:t>
            </w:r>
          </w:p>
        </w:tc>
        <w:tc>
          <w:tcPr>
            <w:tcW w:w="1276" w:type="dxa"/>
          </w:tcPr>
          <w:p w14:paraId="751EAA0B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HA9;</w:t>
            </w:r>
          </w:p>
          <w:p w14:paraId="346E4CD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5E638;</w:t>
            </w:r>
          </w:p>
          <w:p w14:paraId="06870D8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Q65;</w:t>
            </w:r>
          </w:p>
          <w:p w14:paraId="061FC99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5EC72;</w:t>
            </w:r>
          </w:p>
          <w:p w14:paraId="0C84965F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Z4X8</w:t>
            </w:r>
          </w:p>
        </w:tc>
        <w:tc>
          <w:tcPr>
            <w:tcW w:w="992" w:type="dxa"/>
          </w:tcPr>
          <w:p w14:paraId="5589740E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15362A1C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6EF1FBA4" w14:textId="77777777" w:rsidTr="006F0F07">
        <w:tc>
          <w:tcPr>
            <w:tcW w:w="1241" w:type="dxa"/>
            <w:vAlign w:val="center"/>
          </w:tcPr>
          <w:p w14:paraId="6E7669F7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ginine biosynthesis</w:t>
            </w:r>
          </w:p>
        </w:tc>
        <w:tc>
          <w:tcPr>
            <w:tcW w:w="4254" w:type="dxa"/>
          </w:tcPr>
          <w:p w14:paraId="4FCC0A23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Aspartate aminotransferase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1ADBFA6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Glutamate dehydrogenase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19E2276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Alanine transaminase</w:t>
            </w:r>
          </w:p>
        </w:tc>
        <w:tc>
          <w:tcPr>
            <w:tcW w:w="1276" w:type="dxa"/>
          </w:tcPr>
          <w:p w14:paraId="0A9CFCE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XS0;</w:t>
            </w:r>
          </w:p>
          <w:p w14:paraId="43A01E2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I94;</w:t>
            </w:r>
          </w:p>
          <w:p w14:paraId="70B1F3B7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XTD0</w:t>
            </w:r>
          </w:p>
        </w:tc>
        <w:tc>
          <w:tcPr>
            <w:tcW w:w="992" w:type="dxa"/>
          </w:tcPr>
          <w:p w14:paraId="75DFB81A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5C47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5C47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22A6AAC5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34F17CE8" w14:textId="77777777" w:rsidTr="006F0F07">
        <w:tc>
          <w:tcPr>
            <w:tcW w:w="1241" w:type="dxa"/>
            <w:vAlign w:val="center"/>
          </w:tcPr>
          <w:p w14:paraId="544FA5A2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strogen signaling pathway</w:t>
            </w:r>
          </w:p>
        </w:tc>
        <w:tc>
          <w:tcPr>
            <w:tcW w:w="4254" w:type="dxa"/>
          </w:tcPr>
          <w:p w14:paraId="0E9216C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Peptidylprolyl isomerase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580FC2E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</w:p>
        </w:tc>
        <w:tc>
          <w:tcPr>
            <w:tcW w:w="1276" w:type="dxa"/>
          </w:tcPr>
          <w:p w14:paraId="10573E6A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6F7PVL7;</w:t>
            </w:r>
          </w:p>
          <w:p w14:paraId="7E0229D8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Q65</w:t>
            </w:r>
          </w:p>
        </w:tc>
        <w:tc>
          <w:tcPr>
            <w:tcW w:w="992" w:type="dxa"/>
          </w:tcPr>
          <w:p w14:paraId="340C2C4B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5C47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5C47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520C1794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17BF9F87" w14:textId="77777777" w:rsidTr="006F0F07">
        <w:tc>
          <w:tcPr>
            <w:tcW w:w="1241" w:type="dxa"/>
            <w:vAlign w:val="center"/>
          </w:tcPr>
          <w:p w14:paraId="2F519897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Longevity regulating </w:t>
            </w: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athway - multiple species</w:t>
            </w:r>
          </w:p>
        </w:tc>
        <w:tc>
          <w:tcPr>
            <w:tcW w:w="4254" w:type="dxa"/>
          </w:tcPr>
          <w:p w14:paraId="6857973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eat shock protein 70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35037CD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Superoxide dismutase</w:t>
            </w:r>
          </w:p>
        </w:tc>
        <w:tc>
          <w:tcPr>
            <w:tcW w:w="1276" w:type="dxa"/>
          </w:tcPr>
          <w:p w14:paraId="377976C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Q65;</w:t>
            </w:r>
          </w:p>
          <w:p w14:paraId="49CDCEAA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3P7YJP8</w:t>
            </w:r>
          </w:p>
        </w:tc>
        <w:tc>
          <w:tcPr>
            <w:tcW w:w="992" w:type="dxa"/>
          </w:tcPr>
          <w:p w14:paraId="777E2699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5C47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</w:t>
            </w:r>
            <w:r w:rsidRPr="00915C47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3D9BA96D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4D5100" w14:paraId="46B6C925" w14:textId="77777777" w:rsidTr="006F0F07">
        <w:tc>
          <w:tcPr>
            <w:tcW w:w="1241" w:type="dxa"/>
            <w:vAlign w:val="center"/>
          </w:tcPr>
          <w:p w14:paraId="2D57CB38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ngevity regulating pathway - worm</w:t>
            </w:r>
          </w:p>
        </w:tc>
        <w:tc>
          <w:tcPr>
            <w:tcW w:w="4254" w:type="dxa"/>
          </w:tcPr>
          <w:p w14:paraId="1C1C00A2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Heat shock protein 60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950FFCB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Superoxide dismutase</w:t>
            </w:r>
          </w:p>
        </w:tc>
        <w:tc>
          <w:tcPr>
            <w:tcW w:w="1276" w:type="dxa"/>
          </w:tcPr>
          <w:p w14:paraId="337210BF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D57;</w:t>
            </w:r>
          </w:p>
          <w:p w14:paraId="39F94EEC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3P7YJP8</w:t>
            </w:r>
          </w:p>
        </w:tc>
        <w:tc>
          <w:tcPr>
            <w:tcW w:w="992" w:type="dxa"/>
          </w:tcPr>
          <w:p w14:paraId="2C557DEA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5C47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5C47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66CC4D1A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4D5100" w14:paraId="731AC014" w14:textId="77777777" w:rsidTr="006F0F07">
        <w:tc>
          <w:tcPr>
            <w:tcW w:w="1241" w:type="dxa"/>
            <w:vAlign w:val="center"/>
          </w:tcPr>
          <w:p w14:paraId="6D4F5D17" w14:textId="77777777" w:rsidR="004D5100" w:rsidRPr="00327BAA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lanine, </w:t>
            </w:r>
            <w:proofErr w:type="gramStart"/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partate</w:t>
            </w:r>
            <w:proofErr w:type="gramEnd"/>
            <w:r w:rsidRPr="007B639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and glutamate metabolism</w:t>
            </w:r>
          </w:p>
        </w:tc>
        <w:tc>
          <w:tcPr>
            <w:tcW w:w="4254" w:type="dxa"/>
          </w:tcPr>
          <w:p w14:paraId="18B33498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Alanine transaminase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DF55ACD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Aspartate aminotransferase</w:t>
            </w:r>
            <w:r w:rsidRPr="00992E63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8A92B10" w14:textId="77777777" w:rsidR="004D5100" w:rsidRPr="00A95118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E63">
              <w:rPr>
                <w:rFonts w:ascii="Times New Roman" w:hAnsi="Times New Roman" w:cs="Times New Roman"/>
                <w:sz w:val="15"/>
                <w:szCs w:val="15"/>
              </w:rPr>
              <w:t>Glutamate dehydrogenase</w:t>
            </w:r>
          </w:p>
        </w:tc>
        <w:tc>
          <w:tcPr>
            <w:tcW w:w="1276" w:type="dxa"/>
          </w:tcPr>
          <w:p w14:paraId="4CE5CE51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XTD0;</w:t>
            </w:r>
          </w:p>
          <w:p w14:paraId="2728DA89" w14:textId="77777777" w:rsidR="004D5100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XS0;</w:t>
            </w:r>
          </w:p>
          <w:p w14:paraId="65547CD4" w14:textId="77777777" w:rsidR="004D5100" w:rsidRPr="00327BAA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39F">
              <w:rPr>
                <w:rFonts w:ascii="Times New Roman" w:hAnsi="Times New Roman" w:cs="Times New Roman"/>
                <w:sz w:val="15"/>
                <w:szCs w:val="15"/>
              </w:rPr>
              <w:t>A0A7I4YI94</w:t>
            </w:r>
          </w:p>
        </w:tc>
        <w:tc>
          <w:tcPr>
            <w:tcW w:w="992" w:type="dxa"/>
          </w:tcPr>
          <w:p w14:paraId="7545C0A8" w14:textId="77777777" w:rsidR="004D5100" w:rsidRPr="00D079C1" w:rsidRDefault="004D5100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5C47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5C47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59" w:type="dxa"/>
            <w:vAlign w:val="center"/>
          </w:tcPr>
          <w:p w14:paraId="0FFCDF9A" w14:textId="77777777" w:rsidR="004D5100" w:rsidRPr="00276653" w:rsidRDefault="004D51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665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</w:tbl>
    <w:p w14:paraId="6447B4C0" w14:textId="77777777" w:rsidR="004D5100" w:rsidRDefault="004D5100" w:rsidP="004D5100"/>
    <w:p w14:paraId="2DEE22C3" w14:textId="77777777" w:rsidR="004D5100" w:rsidRPr="00F07B68" w:rsidRDefault="004D5100" w:rsidP="004D5100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3B853BB" w14:textId="77777777" w:rsidR="004D5100" w:rsidRPr="00F07B68" w:rsidRDefault="004D5100" w:rsidP="004D5100"/>
    <w:p w14:paraId="6EFFCDBD" w14:textId="77777777" w:rsidR="00583B1C" w:rsidRDefault="00583B1C"/>
    <w:sectPr w:rsidR="00583B1C" w:rsidSect="0058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95D59" w14:textId="77777777" w:rsidR="00570765" w:rsidRDefault="00570765" w:rsidP="004D5100">
      <w:pPr>
        <w:spacing w:after="0"/>
      </w:pPr>
      <w:r>
        <w:separator/>
      </w:r>
    </w:p>
  </w:endnote>
  <w:endnote w:type="continuationSeparator" w:id="0">
    <w:p w14:paraId="7372C922" w14:textId="77777777" w:rsidR="00570765" w:rsidRDefault="00570765" w:rsidP="004D51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C36EB" w14:textId="77777777" w:rsidR="00570765" w:rsidRDefault="00570765" w:rsidP="004D5100">
      <w:pPr>
        <w:spacing w:after="0"/>
      </w:pPr>
      <w:r>
        <w:separator/>
      </w:r>
    </w:p>
  </w:footnote>
  <w:footnote w:type="continuationSeparator" w:id="0">
    <w:p w14:paraId="43290E74" w14:textId="77777777" w:rsidR="00570765" w:rsidRDefault="00570765" w:rsidP="004D51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0FE9"/>
    <w:rsid w:val="000039AC"/>
    <w:rsid w:val="000229C1"/>
    <w:rsid w:val="00043E58"/>
    <w:rsid w:val="00052309"/>
    <w:rsid w:val="00055FA3"/>
    <w:rsid w:val="00091D9E"/>
    <w:rsid w:val="000A2A70"/>
    <w:rsid w:val="000A3B81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25E7A"/>
    <w:rsid w:val="00154886"/>
    <w:rsid w:val="00157504"/>
    <w:rsid w:val="00176367"/>
    <w:rsid w:val="001775B1"/>
    <w:rsid w:val="001975F3"/>
    <w:rsid w:val="001B1B86"/>
    <w:rsid w:val="001C4F6F"/>
    <w:rsid w:val="001D0138"/>
    <w:rsid w:val="001E04EA"/>
    <w:rsid w:val="001F3380"/>
    <w:rsid w:val="00212469"/>
    <w:rsid w:val="0021249E"/>
    <w:rsid w:val="00231090"/>
    <w:rsid w:val="002467C6"/>
    <w:rsid w:val="00246E9D"/>
    <w:rsid w:val="00253028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14C0"/>
    <w:rsid w:val="002D502A"/>
    <w:rsid w:val="0032471C"/>
    <w:rsid w:val="003503EA"/>
    <w:rsid w:val="00352494"/>
    <w:rsid w:val="00355B0C"/>
    <w:rsid w:val="003644F8"/>
    <w:rsid w:val="00366907"/>
    <w:rsid w:val="00367B4D"/>
    <w:rsid w:val="00371F99"/>
    <w:rsid w:val="0037642A"/>
    <w:rsid w:val="00377EEF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B241C"/>
    <w:rsid w:val="004C36AC"/>
    <w:rsid w:val="004D5100"/>
    <w:rsid w:val="004E3F05"/>
    <w:rsid w:val="005051C9"/>
    <w:rsid w:val="00507B71"/>
    <w:rsid w:val="00516FB5"/>
    <w:rsid w:val="005252CC"/>
    <w:rsid w:val="005306D9"/>
    <w:rsid w:val="00552F3B"/>
    <w:rsid w:val="0056220E"/>
    <w:rsid w:val="00565818"/>
    <w:rsid w:val="00570765"/>
    <w:rsid w:val="00574173"/>
    <w:rsid w:val="00583B1C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D02DF"/>
    <w:rsid w:val="006D1EB7"/>
    <w:rsid w:val="0070419B"/>
    <w:rsid w:val="007076E6"/>
    <w:rsid w:val="00723EC2"/>
    <w:rsid w:val="00730B6A"/>
    <w:rsid w:val="00742274"/>
    <w:rsid w:val="00763604"/>
    <w:rsid w:val="007776C0"/>
    <w:rsid w:val="007942DB"/>
    <w:rsid w:val="007A12F5"/>
    <w:rsid w:val="007A1E9A"/>
    <w:rsid w:val="007A495C"/>
    <w:rsid w:val="007B7A06"/>
    <w:rsid w:val="007D42B5"/>
    <w:rsid w:val="007E39FB"/>
    <w:rsid w:val="00803B9C"/>
    <w:rsid w:val="008143FE"/>
    <w:rsid w:val="00827875"/>
    <w:rsid w:val="008278CB"/>
    <w:rsid w:val="00840FE9"/>
    <w:rsid w:val="00846D4D"/>
    <w:rsid w:val="00852E5C"/>
    <w:rsid w:val="00860B67"/>
    <w:rsid w:val="008706BC"/>
    <w:rsid w:val="00897214"/>
    <w:rsid w:val="008A6BF3"/>
    <w:rsid w:val="008C6AF1"/>
    <w:rsid w:val="008D73F3"/>
    <w:rsid w:val="008F27AD"/>
    <w:rsid w:val="00920F5B"/>
    <w:rsid w:val="009502C6"/>
    <w:rsid w:val="009579DC"/>
    <w:rsid w:val="00963B77"/>
    <w:rsid w:val="00967076"/>
    <w:rsid w:val="009751BE"/>
    <w:rsid w:val="009B717D"/>
    <w:rsid w:val="009E0401"/>
    <w:rsid w:val="009E1427"/>
    <w:rsid w:val="009E6BB9"/>
    <w:rsid w:val="009F22B7"/>
    <w:rsid w:val="00A14385"/>
    <w:rsid w:val="00A25881"/>
    <w:rsid w:val="00A54526"/>
    <w:rsid w:val="00A63012"/>
    <w:rsid w:val="00A83B80"/>
    <w:rsid w:val="00AA086B"/>
    <w:rsid w:val="00AB5370"/>
    <w:rsid w:val="00AC702F"/>
    <w:rsid w:val="00AD1B62"/>
    <w:rsid w:val="00AD20E8"/>
    <w:rsid w:val="00AD3012"/>
    <w:rsid w:val="00AE0D40"/>
    <w:rsid w:val="00AE464B"/>
    <w:rsid w:val="00B2550C"/>
    <w:rsid w:val="00B30F8C"/>
    <w:rsid w:val="00B371C4"/>
    <w:rsid w:val="00B4289B"/>
    <w:rsid w:val="00B74090"/>
    <w:rsid w:val="00B802D1"/>
    <w:rsid w:val="00B940A6"/>
    <w:rsid w:val="00B947DF"/>
    <w:rsid w:val="00BC302A"/>
    <w:rsid w:val="00BD3D31"/>
    <w:rsid w:val="00BE7EAF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D0938"/>
    <w:rsid w:val="00CF4188"/>
    <w:rsid w:val="00D02A5E"/>
    <w:rsid w:val="00D02A98"/>
    <w:rsid w:val="00D03496"/>
    <w:rsid w:val="00D05962"/>
    <w:rsid w:val="00D1353D"/>
    <w:rsid w:val="00D26BFE"/>
    <w:rsid w:val="00D4138F"/>
    <w:rsid w:val="00D57363"/>
    <w:rsid w:val="00D63C81"/>
    <w:rsid w:val="00D72605"/>
    <w:rsid w:val="00D73A4A"/>
    <w:rsid w:val="00D852B5"/>
    <w:rsid w:val="00D976C5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3F83"/>
    <w:rsid w:val="00E6046C"/>
    <w:rsid w:val="00E6187D"/>
    <w:rsid w:val="00E81402"/>
    <w:rsid w:val="00E9061E"/>
    <w:rsid w:val="00EE6D16"/>
    <w:rsid w:val="00F11A81"/>
    <w:rsid w:val="00F14D85"/>
    <w:rsid w:val="00F33F9C"/>
    <w:rsid w:val="00F51F4B"/>
    <w:rsid w:val="00F529B4"/>
    <w:rsid w:val="00F571F4"/>
    <w:rsid w:val="00F6611C"/>
    <w:rsid w:val="00F74DE2"/>
    <w:rsid w:val="00F7673A"/>
    <w:rsid w:val="00F93E7C"/>
    <w:rsid w:val="00FC3F8A"/>
    <w:rsid w:val="00FE13D3"/>
    <w:rsid w:val="00FE6262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CAA145-0728-4FA7-8B35-FC64C34B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100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1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1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1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100"/>
    <w:rPr>
      <w:sz w:val="18"/>
      <w:szCs w:val="18"/>
    </w:rPr>
  </w:style>
  <w:style w:type="table" w:styleId="a7">
    <w:name w:val="Table Grid"/>
    <w:basedOn w:val="a1"/>
    <w:uiPriority w:val="59"/>
    <w:rsid w:val="004D5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taxonomy/62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taxonomy/628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刘 振</cp:lastModifiedBy>
  <cp:revision>2</cp:revision>
  <dcterms:created xsi:type="dcterms:W3CDTF">2022-11-01T11:46:00Z</dcterms:created>
  <dcterms:modified xsi:type="dcterms:W3CDTF">2022-11-01T11:46:00Z</dcterms:modified>
</cp:coreProperties>
</file>